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Calibri"/>
          <w:b/>
          <w:b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Calibri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 xml:space="preserve">Table S3.  Comparison of plastome features among 21 </w:t>
      </w:r>
      <w:r>
        <w:rPr>
          <w:rFonts w:eastAsia="宋体" w:cs="Calibri" w:ascii="Times New Roman" w:hAnsi="Times New Roman"/>
          <w:b/>
          <w:i/>
          <w:iCs/>
          <w:color w:val="000000"/>
          <w:kern w:val="0"/>
          <w:sz w:val="24"/>
          <w:szCs w:val="24"/>
          <w:lang w:val="en-US" w:eastAsia="zh-CN"/>
        </w:rPr>
        <w:t xml:space="preserve">Sanicula </w:t>
      </w:r>
      <w:r>
        <w:rPr>
          <w:rFonts w:eastAsia="宋体" w:cs="Calibri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>plant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1200"/>
        <w:gridCol w:w="1067"/>
        <w:gridCol w:w="1058"/>
        <w:gridCol w:w="1058"/>
        <w:gridCol w:w="1059"/>
        <w:gridCol w:w="841"/>
        <w:gridCol w:w="892"/>
        <w:gridCol w:w="833"/>
        <w:gridCol w:w="992"/>
        <w:gridCol w:w="958"/>
        <w:gridCol w:w="867"/>
        <w:gridCol w:w="878"/>
      </w:tblGrid>
      <w:tr>
        <w:trPr/>
        <w:tc>
          <w:tcPr>
            <w:tcW w:w="24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Taxon</w:t>
            </w:r>
          </w:p>
        </w:tc>
        <w:tc>
          <w:tcPr>
            <w:tcW w:w="438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06" w:leader="none"/>
              </w:tabs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Length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>(bp)</w:t>
            </w:r>
          </w:p>
        </w:tc>
        <w:tc>
          <w:tcPr>
            <w:tcW w:w="36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GC contents (%)</w:t>
            </w:r>
          </w:p>
        </w:tc>
        <w:tc>
          <w:tcPr>
            <w:tcW w:w="36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528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Number of genes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(unique)</w:t>
            </w:r>
          </w:p>
        </w:tc>
      </w:tr>
      <w:tr>
        <w:trPr>
          <w:trHeight w:val="334" w:hRule="atLeast"/>
        </w:trPr>
        <w:tc>
          <w:tcPr>
            <w:tcW w:w="2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Genome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LSC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SSC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IR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SabonLTStd-Bold;Segoe Print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LSC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SSC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I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SabonLTStd-Bold;Segoe Print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Gs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SabonLTStd-Bold;Segoe Print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RNA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SabonLTStd-Bold;Segoe Print"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RNA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bookmarkStart w:id="1" w:name="OLE_LINK3"/>
            <w:bookmarkStart w:id="2" w:name="OLE_LINK2"/>
            <w:bookmarkEnd w:id="1"/>
            <w:bookmarkEnd w:id="2"/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astrantiifoli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48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96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56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chinen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9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7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7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2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erulescen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6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7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1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elonga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3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0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3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flavoviren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3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8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4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1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hacquetioid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49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7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2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lamelliger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0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oviform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4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7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9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pengshuien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6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8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0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3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rubriflor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5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98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5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rugulos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2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8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3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serra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9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4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9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2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odorat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0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7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7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7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giraldi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0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8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</w:rPr>
                <w:t>S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  <w:lang w:val="en-US" w:eastAsia="zh-CN"/>
                </w:rPr>
                <w:t>.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</w:rPr>
                <w:t xml:space="preserve"> giraldii 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</w:rPr>
                <w:t>var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</w:rPr>
                <w:t>. ovicalycina</w:t>
              </w:r>
            </w:hyperlink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55,79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,21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7,09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,24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2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tienmuen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1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7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0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</w:rPr>
                <w:t>S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  <w:lang w:val="en-US" w:eastAsia="zh-CN"/>
                </w:rPr>
                <w:t>.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</w:rPr>
                <w:t xml:space="preserve"> tienmuensis 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 w:val="false"/>
                  <w:iCs w:val="false"/>
                  <w:color w:val="000000"/>
                  <w:kern w:val="0"/>
                  <w:sz w:val="21"/>
                  <w:szCs w:val="21"/>
                </w:rPr>
                <w:t>var</w:t>
              </w:r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i/>
                  <w:iCs/>
                  <w:color w:val="000000"/>
                  <w:kern w:val="0"/>
                  <w:sz w:val="21"/>
                  <w:szCs w:val="21"/>
                </w:rPr>
                <w:t>. pauciflora</w:t>
              </w:r>
            </w:hyperlink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55,69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,14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7,06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,24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orthacanth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4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6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4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orthacantha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color w:val="000000"/>
                <w:kern w:val="0"/>
                <w:sz w:val="21"/>
                <w:szCs w:val="21"/>
              </w:rPr>
              <w:t>var</w:t>
            </w: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kern w:val="0"/>
                <w:sz w:val="21"/>
                <w:szCs w:val="21"/>
              </w:rPr>
              <w:t>. stolonifer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9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8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7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09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4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/>
        <w:tc>
          <w:tcPr>
            <w:tcW w:w="2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1"/>
                <w:szCs w:val="21"/>
                <w:lang w:val="en-US" w:eastAsia="zh-CN" w:bidi="ar-SA"/>
              </w:rPr>
              <w:t>Sanicula s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 w:bidi="ar-SA"/>
              </w:rPr>
              <w:t>. SBN2022073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55,676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6,0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7,10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6,28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  <w:tr>
        <w:trPr>
          <w:trHeight w:val="303" w:hRule="atLeast"/>
        </w:trPr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/>
                <w:i/>
                <w:i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anicula sp.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 w:eastAsia="zh-CN"/>
              </w:rPr>
              <w:t>SBN202304120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3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3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04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5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.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11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plant.cn/info/Sanicula giraldii var. ovicalycina?t=z" TargetMode="External"/><Relationship Id="rId3" Type="http://schemas.openxmlformats.org/officeDocument/2006/relationships/hyperlink" Target="http://www.iplant.cn/info/Sanicula tienmuensis var. pauciflora?t=z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2:02:34Z</dcterms:created>
  <dc:creator>Lenovo</dc:creator>
  <dc:description/>
  <dc:language>en-US</dc:language>
  <cp:lastModifiedBy>persistence zjk</cp:lastModifiedBy>
  <dcterms:modified xsi:type="dcterms:W3CDTF">2024-05-03T08:35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91BB46D93A4F359D9D47998559044C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